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53C" w:rsidRPr="00485CE5" w:rsidRDefault="0056653C" w:rsidP="0005193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FA5772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8806CC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4491B" w:rsidRPr="00485CE5">
        <w:rPr>
          <w:rFonts w:ascii="Times New Roman" w:hAnsi="Times New Roman"/>
          <w:sz w:val="24"/>
          <w:szCs w:val="24"/>
          <w:lang w:val="en-US"/>
        </w:rPr>
        <w:t>Ident</w:t>
      </w:r>
      <w:bookmarkStart w:id="0" w:name="_GoBack"/>
      <w:bookmarkEnd w:id="0"/>
      <w:r w:rsidR="00A4491B" w:rsidRPr="00485CE5">
        <w:rPr>
          <w:rFonts w:ascii="Times New Roman" w:hAnsi="Times New Roman"/>
          <w:sz w:val="24"/>
          <w:szCs w:val="24"/>
          <w:lang w:val="en-US"/>
        </w:rPr>
        <w:t>ical</w:t>
      </w:r>
      <w:r w:rsidRPr="00485CE5">
        <w:rPr>
          <w:rFonts w:ascii="Times New Roman" w:hAnsi="Times New Roman"/>
          <w:sz w:val="24"/>
          <w:szCs w:val="24"/>
          <w:lang w:val="en-US"/>
        </w:rPr>
        <w:t xml:space="preserve"> anti-CHIKV antibody response</w:t>
      </w:r>
      <w:r w:rsidR="00A4491B" w:rsidRPr="00485CE5">
        <w:rPr>
          <w:rFonts w:ascii="Times New Roman" w:hAnsi="Times New Roman"/>
          <w:sz w:val="24"/>
          <w:szCs w:val="24"/>
          <w:lang w:val="en-US"/>
        </w:rPr>
        <w:t>s</w:t>
      </w:r>
      <w:r w:rsidRPr="00485CE5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A4491B" w:rsidRPr="00485CE5">
        <w:rPr>
          <w:rFonts w:ascii="Times New Roman" w:hAnsi="Times New Roman"/>
          <w:sz w:val="24"/>
          <w:szCs w:val="24"/>
          <w:lang w:val="en-US"/>
        </w:rPr>
        <w:t xml:space="preserve">six </w:t>
      </w:r>
      <w:r w:rsidRPr="00485CE5">
        <w:rPr>
          <w:rFonts w:ascii="Times New Roman" w:hAnsi="Times New Roman"/>
          <w:sz w:val="24"/>
          <w:szCs w:val="24"/>
          <w:lang w:val="en-US"/>
        </w:rPr>
        <w:t xml:space="preserve">recovered and </w:t>
      </w:r>
      <w:r w:rsidR="00A4491B" w:rsidRPr="00485CE5">
        <w:rPr>
          <w:rFonts w:ascii="Times New Roman" w:hAnsi="Times New Roman"/>
          <w:sz w:val="24"/>
          <w:szCs w:val="24"/>
          <w:lang w:val="en-US"/>
        </w:rPr>
        <w:t xml:space="preserve">six </w:t>
      </w:r>
      <w:r w:rsidRPr="00485CE5">
        <w:rPr>
          <w:rFonts w:ascii="Times New Roman" w:hAnsi="Times New Roman"/>
          <w:sz w:val="24"/>
          <w:szCs w:val="24"/>
          <w:lang w:val="en-US"/>
        </w:rPr>
        <w:t xml:space="preserve">chronic </w:t>
      </w:r>
      <w:r w:rsidR="00A4491B" w:rsidRPr="00485CE5">
        <w:rPr>
          <w:rFonts w:ascii="Times New Roman" w:hAnsi="Times New Roman"/>
          <w:sz w:val="24"/>
          <w:szCs w:val="24"/>
          <w:lang w:val="en-US"/>
        </w:rPr>
        <w:t xml:space="preserve">age matched </w:t>
      </w:r>
      <w:r w:rsidRPr="00485CE5">
        <w:rPr>
          <w:rFonts w:ascii="Times New Roman" w:hAnsi="Times New Roman"/>
          <w:sz w:val="24"/>
          <w:szCs w:val="24"/>
          <w:lang w:val="en-US"/>
        </w:rPr>
        <w:t>patients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275"/>
        <w:gridCol w:w="1418"/>
        <w:gridCol w:w="1559"/>
      </w:tblGrid>
      <w:tr w:rsidR="0056653C" w:rsidRPr="00382178" w:rsidTr="0056653C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56653C" w:rsidRDefault="0056653C" w:rsidP="00CB4F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56653C" w:rsidRDefault="0056653C" w:rsidP="00CB4F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56653C" w:rsidRDefault="0056653C" w:rsidP="00CB4F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56653C" w:rsidRDefault="0056653C" w:rsidP="00CB4F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Anti-CHIKV (OD)</w:t>
            </w:r>
          </w:p>
        </w:tc>
      </w:tr>
      <w:tr w:rsidR="0056653C" w:rsidRPr="00382178" w:rsidTr="0056653C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Pati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Sex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Months p.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Ig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IgG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Recov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2,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00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4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1,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96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3,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82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9,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51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4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4,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76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9,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65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62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29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Chro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8,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92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1,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57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7,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2,00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5,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37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0,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89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8,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64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,73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82178">
              <w:rPr>
                <w:rFonts w:eastAsia="Times New Roman"/>
                <w:color w:val="000000"/>
                <w:lang w:eastAsia="fr-FR"/>
              </w:rPr>
              <w:t>0,21</w:t>
            </w: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6653C" w:rsidRPr="00382178" w:rsidTr="0056653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382178">
              <w:rPr>
                <w:rFonts w:eastAsia="Times New Roman"/>
                <w:i/>
                <w:iCs/>
                <w:color w:val="000000"/>
                <w:lang w:eastAsia="fr-FR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8217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8217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8217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8217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53C" w:rsidRPr="00382178" w:rsidRDefault="0056653C" w:rsidP="00CB4F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8217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0</w:t>
            </w:r>
          </w:p>
        </w:tc>
      </w:tr>
    </w:tbl>
    <w:p w:rsidR="0056653C" w:rsidRDefault="0056653C" w:rsidP="0010333F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56653C" w:rsidSect="00F736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66E4" w:rsidRDefault="008E66E4" w:rsidP="00E25025">
      <w:pPr>
        <w:spacing w:after="0" w:line="240" w:lineRule="auto"/>
      </w:pPr>
      <w:r>
        <w:separator/>
      </w:r>
    </w:p>
  </w:endnote>
  <w:endnote w:type="continuationSeparator" w:id="0">
    <w:p w:rsidR="008E66E4" w:rsidRDefault="008E66E4" w:rsidP="00E25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66E4" w:rsidRDefault="008E66E4" w:rsidP="00E25025">
      <w:pPr>
        <w:spacing w:after="0" w:line="240" w:lineRule="auto"/>
      </w:pPr>
      <w:r>
        <w:separator/>
      </w:r>
    </w:p>
  </w:footnote>
  <w:footnote w:type="continuationSeparator" w:id="0">
    <w:p w:rsidR="008E66E4" w:rsidRDefault="008E66E4" w:rsidP="00E250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025"/>
    <w:rsid w:val="00051933"/>
    <w:rsid w:val="000C02BF"/>
    <w:rsid w:val="0010333F"/>
    <w:rsid w:val="00125763"/>
    <w:rsid w:val="00171BE5"/>
    <w:rsid w:val="001B6550"/>
    <w:rsid w:val="002912DF"/>
    <w:rsid w:val="00371E8A"/>
    <w:rsid w:val="00390C55"/>
    <w:rsid w:val="0048157F"/>
    <w:rsid w:val="00485CE5"/>
    <w:rsid w:val="0056653C"/>
    <w:rsid w:val="006517E1"/>
    <w:rsid w:val="008E4F85"/>
    <w:rsid w:val="008E66E4"/>
    <w:rsid w:val="009D5F8B"/>
    <w:rsid w:val="00A10870"/>
    <w:rsid w:val="00A4491B"/>
    <w:rsid w:val="00AF4128"/>
    <w:rsid w:val="00B762EB"/>
    <w:rsid w:val="00C11F13"/>
    <w:rsid w:val="00E25025"/>
    <w:rsid w:val="00FA31C6"/>
    <w:rsid w:val="00FA5772"/>
    <w:rsid w:val="00FF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EE9655-8782-41DE-A6FD-24D234269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02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25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5025"/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E25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502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h</dc:creator>
  <cp:keywords/>
  <dc:description/>
  <cp:lastModifiedBy>jj h</cp:lastModifiedBy>
  <cp:revision>5</cp:revision>
  <dcterms:created xsi:type="dcterms:W3CDTF">2013-11-28T11:41:00Z</dcterms:created>
  <dcterms:modified xsi:type="dcterms:W3CDTF">2013-11-28T11:53:00Z</dcterms:modified>
</cp:coreProperties>
</file>